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C644A" w14:textId="0960B929" w:rsidR="00FD4DFD" w:rsidRPr="00BC212D" w:rsidRDefault="009830F8" w:rsidP="00FD4DFD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BC21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FD4DFD" w:rsidRPr="00BC21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FD4DFD" w:rsidRPr="00BC21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FD4DFD" w:rsidRPr="00BC21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FD4DFD" w:rsidRPr="00BC212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="00FD4DFD" w:rsidRPr="00BC21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CC5EAC" w:rsidRPr="00BC21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</w:t>
      </w:r>
      <w:r w:rsidR="00FD4DFD" w:rsidRPr="00BC21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="00CC5EAC" w:rsidRPr="00BC21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FD4DFD" w:rsidRPr="00BC21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Quality indicator variables for modern contraceptive service</w:t>
      </w:r>
      <w:r w:rsidR="00FC712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FD4DFD" w:rsidRPr="00BC21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SPA 2021-2022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25"/>
        <w:gridCol w:w="5563"/>
        <w:gridCol w:w="2262"/>
      </w:tblGrid>
      <w:tr w:rsidR="0041683E" w:rsidRPr="00BC212D" w14:paraId="517D602F" w14:textId="77777777" w:rsidTr="004C7D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5EFB804" w14:textId="77777777" w:rsidR="0041683E" w:rsidRPr="00BC212D" w:rsidRDefault="0041683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563" w:type="dxa"/>
          </w:tcPr>
          <w:p w14:paraId="08737568" w14:textId="77777777" w:rsidR="0041683E" w:rsidRPr="00BC212D" w:rsidRDefault="004168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Structural </w:t>
            </w:r>
          </w:p>
        </w:tc>
        <w:tc>
          <w:tcPr>
            <w:tcW w:w="2262" w:type="dxa"/>
          </w:tcPr>
          <w:p w14:paraId="506BC550" w14:textId="520AEE09" w:rsidR="0041683E" w:rsidRPr="00BC212D" w:rsidRDefault="009A4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Facility </w:t>
            </w:r>
            <w:proofErr w:type="gramStart"/>
            <w:r w:rsidR="00717F4E" w:rsidRPr="00BC212D">
              <w:rPr>
                <w:rFonts w:ascii="Times New Roman" w:hAnsi="Times New Roman" w:cs="Times New Roman"/>
                <w:sz w:val="24"/>
                <w:szCs w:val="24"/>
              </w:rPr>
              <w:t>recode</w:t>
            </w:r>
            <w:proofErr w:type="gramEnd"/>
          </w:p>
        </w:tc>
      </w:tr>
      <w:tr w:rsidR="0041683E" w:rsidRPr="00BC212D" w14:paraId="0A2D6C49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1DFC7E9" w14:textId="77777777" w:rsidR="0041683E" w:rsidRPr="00BC212D" w:rsidRDefault="00410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3" w:type="dxa"/>
          </w:tcPr>
          <w:p w14:paraId="11051183" w14:textId="77777777" w:rsidR="0041683E" w:rsidRPr="00BC212D" w:rsidRDefault="0038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eceived any training on FP</w:t>
            </w:r>
          </w:p>
        </w:tc>
        <w:tc>
          <w:tcPr>
            <w:tcW w:w="2262" w:type="dxa"/>
          </w:tcPr>
          <w:p w14:paraId="0A7D763B" w14:textId="77777777" w:rsidR="0041683E" w:rsidRPr="00BC212D" w:rsidRDefault="00416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sf1322a</w:t>
            </w:r>
          </w:p>
        </w:tc>
      </w:tr>
      <w:tr w:rsidR="0041683E" w:rsidRPr="00BC212D" w14:paraId="48828F86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B9FDE80" w14:textId="77777777" w:rsidR="0041683E" w:rsidRPr="00BC212D" w:rsidRDefault="00410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3" w:type="dxa"/>
          </w:tcPr>
          <w:p w14:paraId="0F278DE6" w14:textId="77777777" w:rsidR="0041683E" w:rsidRPr="00BC212D" w:rsidRDefault="0038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eceived any training on FP - other providers</w:t>
            </w:r>
          </w:p>
        </w:tc>
        <w:tc>
          <w:tcPr>
            <w:tcW w:w="2262" w:type="dxa"/>
          </w:tcPr>
          <w:p w14:paraId="7B7B6946" w14:textId="77777777" w:rsidR="0041683E" w:rsidRPr="00BC212D" w:rsidRDefault="00416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sf1322b</w:t>
            </w:r>
          </w:p>
        </w:tc>
      </w:tr>
      <w:tr w:rsidR="0041683E" w:rsidRPr="00BC212D" w14:paraId="1D73BBDD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3C8F380" w14:textId="77777777" w:rsidR="0041683E" w:rsidRPr="00BC212D" w:rsidRDefault="00410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3" w:type="dxa"/>
          </w:tcPr>
          <w:p w14:paraId="5F325DF3" w14:textId="77777777" w:rsidR="0041683E" w:rsidRPr="00BC212D" w:rsidRDefault="0038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uidelines: national family planning guidelines</w:t>
            </w:r>
          </w:p>
        </w:tc>
        <w:tc>
          <w:tcPr>
            <w:tcW w:w="2262" w:type="dxa"/>
          </w:tcPr>
          <w:p w14:paraId="2A4B150F" w14:textId="77777777" w:rsidR="0041683E" w:rsidRPr="00BC212D" w:rsidRDefault="00416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v327a     </w:t>
            </w:r>
          </w:p>
        </w:tc>
      </w:tr>
      <w:tr w:rsidR="0041683E" w:rsidRPr="00BC212D" w14:paraId="253A959B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BFAD7D6" w14:textId="77777777" w:rsidR="0041683E" w:rsidRPr="00BC212D" w:rsidRDefault="00410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63" w:type="dxa"/>
          </w:tcPr>
          <w:p w14:paraId="613722AD" w14:textId="77777777" w:rsidR="0041683E" w:rsidRPr="00BC212D" w:rsidRDefault="0038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uidelines: other family planning guidelines</w:t>
            </w:r>
          </w:p>
        </w:tc>
        <w:tc>
          <w:tcPr>
            <w:tcW w:w="2262" w:type="dxa"/>
          </w:tcPr>
          <w:p w14:paraId="1B3A4375" w14:textId="77777777" w:rsidR="0041683E" w:rsidRPr="00BC212D" w:rsidRDefault="00416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v327x         </w:t>
            </w:r>
          </w:p>
        </w:tc>
      </w:tr>
      <w:tr w:rsidR="00821247" w:rsidRPr="00BC212D" w14:paraId="6326BC9B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38A1454" w14:textId="77777777" w:rsidR="00821247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63" w:type="dxa"/>
          </w:tcPr>
          <w:p w14:paraId="733ABD1E" w14:textId="77777777" w:rsidR="00821247" w:rsidRPr="00BC212D" w:rsidRDefault="0038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21247" w:rsidRPr="00BC212D">
              <w:rPr>
                <w:rFonts w:ascii="Times New Roman" w:hAnsi="Times New Roman" w:cs="Times New Roman"/>
                <w:sz w:val="24"/>
                <w:szCs w:val="24"/>
              </w:rPr>
              <w:t>amily planning exam: guidelines for standard precautions</w:t>
            </w:r>
          </w:p>
        </w:tc>
        <w:tc>
          <w:tcPr>
            <w:tcW w:w="2262" w:type="dxa"/>
          </w:tcPr>
          <w:p w14:paraId="2F76299A" w14:textId="77777777" w:rsidR="00821247" w:rsidRPr="00BC212D" w:rsidRDefault="00821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31u</w:t>
            </w:r>
          </w:p>
        </w:tc>
      </w:tr>
      <w:tr w:rsidR="0041683E" w:rsidRPr="00BC212D" w14:paraId="1D7C3E93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01E60F8" w14:textId="77777777" w:rsidR="0041683E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63" w:type="dxa"/>
          </w:tcPr>
          <w:p w14:paraId="087B020F" w14:textId="77777777" w:rsidR="0041683E" w:rsidRPr="00BC212D" w:rsidRDefault="0038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vail/valid: (3-monthly) injectable progestin only (depo provera)</w:t>
            </w:r>
          </w:p>
        </w:tc>
        <w:tc>
          <w:tcPr>
            <w:tcW w:w="2262" w:type="dxa"/>
          </w:tcPr>
          <w:p w14:paraId="720AA581" w14:textId="77777777" w:rsidR="0041683E" w:rsidRPr="00BC212D" w:rsidRDefault="00416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lv303e</w:t>
            </w:r>
          </w:p>
        </w:tc>
      </w:tr>
      <w:tr w:rsidR="0041683E" w:rsidRPr="00BC212D" w14:paraId="021288E2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27958DB" w14:textId="77777777" w:rsidR="0041683E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63" w:type="dxa"/>
          </w:tcPr>
          <w:p w14:paraId="4452A007" w14:textId="77777777" w:rsidR="0041683E" w:rsidRPr="00BC212D" w:rsidRDefault="0038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vail/valid: iud</w:t>
            </w:r>
          </w:p>
        </w:tc>
        <w:tc>
          <w:tcPr>
            <w:tcW w:w="2262" w:type="dxa"/>
          </w:tcPr>
          <w:p w14:paraId="30D1F78C" w14:textId="77777777" w:rsidR="0041683E" w:rsidRPr="00BC212D" w:rsidRDefault="00416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lv303k  </w:t>
            </w:r>
          </w:p>
        </w:tc>
      </w:tr>
      <w:tr w:rsidR="0041683E" w:rsidRPr="00BC212D" w14:paraId="09728E8E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C1A0378" w14:textId="77777777" w:rsidR="0041683E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63" w:type="dxa"/>
          </w:tcPr>
          <w:p w14:paraId="2D03E35F" w14:textId="77777777" w:rsidR="0041683E" w:rsidRPr="00BC212D" w:rsidRDefault="0038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vail/valid: implant</w:t>
            </w:r>
          </w:p>
        </w:tc>
        <w:tc>
          <w:tcPr>
            <w:tcW w:w="2262" w:type="dxa"/>
          </w:tcPr>
          <w:p w14:paraId="093676A7" w14:textId="77777777" w:rsidR="0041683E" w:rsidRPr="00BC212D" w:rsidRDefault="00416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lv303g   </w:t>
            </w:r>
          </w:p>
        </w:tc>
      </w:tr>
      <w:tr w:rsidR="0041683E" w:rsidRPr="00BC212D" w14:paraId="30CDB8AD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AD3A5AC" w14:textId="77777777" w:rsidR="0041683E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63" w:type="dxa"/>
          </w:tcPr>
          <w:p w14:paraId="748760EB" w14:textId="77777777" w:rsidR="0041683E" w:rsidRPr="00BC212D" w:rsidRDefault="0038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vail/valid: emergency contraceptive pill</w:t>
            </w:r>
          </w:p>
        </w:tc>
        <w:tc>
          <w:tcPr>
            <w:tcW w:w="2262" w:type="dxa"/>
          </w:tcPr>
          <w:p w14:paraId="089E025F" w14:textId="77777777" w:rsidR="0041683E" w:rsidRPr="00BC212D" w:rsidRDefault="00416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lv303l    </w:t>
            </w:r>
          </w:p>
        </w:tc>
      </w:tr>
      <w:tr w:rsidR="0041683E" w:rsidRPr="00BC212D" w14:paraId="40E5C592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F32873C" w14:textId="77777777" w:rsidR="0041683E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63" w:type="dxa"/>
          </w:tcPr>
          <w:p w14:paraId="307AE017" w14:textId="77777777" w:rsidR="0041683E" w:rsidRPr="00BC212D" w:rsidRDefault="0038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vail/valid: progesterone only pill</w:t>
            </w:r>
          </w:p>
        </w:tc>
        <w:tc>
          <w:tcPr>
            <w:tcW w:w="2262" w:type="dxa"/>
          </w:tcPr>
          <w:p w14:paraId="74F39D48" w14:textId="77777777" w:rsidR="0041683E" w:rsidRPr="00BC212D" w:rsidRDefault="00416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lv303b</w:t>
            </w:r>
          </w:p>
        </w:tc>
      </w:tr>
      <w:tr w:rsidR="0041683E" w:rsidRPr="00BC212D" w14:paraId="0D31651E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9D959F7" w14:textId="77777777" w:rsidR="0041683E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63" w:type="dxa"/>
          </w:tcPr>
          <w:p w14:paraId="325D3019" w14:textId="77777777" w:rsidR="0041683E" w:rsidRPr="00BC212D" w:rsidRDefault="0038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vail/valid: combined oral pill</w:t>
            </w:r>
          </w:p>
        </w:tc>
        <w:tc>
          <w:tcPr>
            <w:tcW w:w="2262" w:type="dxa"/>
          </w:tcPr>
          <w:p w14:paraId="3C0B00FB" w14:textId="77777777" w:rsidR="0041683E" w:rsidRPr="00BC212D" w:rsidRDefault="00416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lv303a</w:t>
            </w:r>
          </w:p>
        </w:tc>
      </w:tr>
      <w:tr w:rsidR="0041683E" w:rsidRPr="00BC212D" w14:paraId="1030D369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B00F1C3" w14:textId="77777777" w:rsidR="0041683E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563" w:type="dxa"/>
          </w:tcPr>
          <w:p w14:paraId="2E4792B8" w14:textId="77777777" w:rsidR="0041683E" w:rsidRPr="00BC212D" w:rsidRDefault="0038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vail/valid: male condom</w:t>
            </w:r>
          </w:p>
        </w:tc>
        <w:tc>
          <w:tcPr>
            <w:tcW w:w="2262" w:type="dxa"/>
          </w:tcPr>
          <w:p w14:paraId="0AD45E42" w14:textId="77777777" w:rsidR="0041683E" w:rsidRPr="00BC212D" w:rsidRDefault="00416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lv303i</w:t>
            </w:r>
          </w:p>
        </w:tc>
      </w:tr>
      <w:tr w:rsidR="0041683E" w:rsidRPr="00BC212D" w14:paraId="52EF2584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C2B16EC" w14:textId="77777777" w:rsidR="0041683E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563" w:type="dxa"/>
          </w:tcPr>
          <w:p w14:paraId="5C1B22EA" w14:textId="77777777" w:rsidR="0041683E" w:rsidRPr="00BC212D" w:rsidRDefault="0038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vail/valid: emergency contraceptive pill</w:t>
            </w:r>
          </w:p>
        </w:tc>
        <w:tc>
          <w:tcPr>
            <w:tcW w:w="2262" w:type="dxa"/>
          </w:tcPr>
          <w:p w14:paraId="18175A47" w14:textId="77777777" w:rsidR="0041683E" w:rsidRPr="00BC212D" w:rsidRDefault="00416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lv303l</w:t>
            </w:r>
          </w:p>
        </w:tc>
      </w:tr>
      <w:tr w:rsidR="00885542" w:rsidRPr="00BC212D" w14:paraId="0832CD25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B7F1CFC" w14:textId="77777777" w:rsidR="00885542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563" w:type="dxa"/>
          </w:tcPr>
          <w:p w14:paraId="1687B5D5" w14:textId="77777777" w:rsidR="00885542" w:rsidRPr="00BC212D" w:rsidRDefault="0038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E68FD" w:rsidRPr="00BC212D">
              <w:rPr>
                <w:rFonts w:ascii="Times New Roman" w:hAnsi="Times New Roman" w:cs="Times New Roman"/>
                <w:sz w:val="24"/>
                <w:szCs w:val="24"/>
              </w:rPr>
              <w:t>IV RTD</w:t>
            </w:r>
            <w:r w:rsidR="00885542"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 kit available in fp service area</w:t>
            </w:r>
          </w:p>
        </w:tc>
        <w:tc>
          <w:tcPr>
            <w:tcW w:w="2262" w:type="dxa"/>
          </w:tcPr>
          <w:p w14:paraId="6F576E63" w14:textId="77777777" w:rsidR="00885542" w:rsidRPr="00BC212D" w:rsidRDefault="0088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v344     </w:t>
            </w:r>
          </w:p>
        </w:tc>
      </w:tr>
      <w:tr w:rsidR="0041683E" w:rsidRPr="00BC212D" w14:paraId="3AFD3A9A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FF4BD9D" w14:textId="77777777" w:rsidR="0041683E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563" w:type="dxa"/>
          </w:tcPr>
          <w:p w14:paraId="0B1AFA38" w14:textId="77777777" w:rsidR="0041683E" w:rsidRPr="00BC212D" w:rsidRDefault="0038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amily planning exam: any running water</w:t>
            </w:r>
          </w:p>
        </w:tc>
        <w:tc>
          <w:tcPr>
            <w:tcW w:w="2262" w:type="dxa"/>
          </w:tcPr>
          <w:p w14:paraId="24FDE314" w14:textId="77777777" w:rsidR="0041683E" w:rsidRPr="00BC212D" w:rsidRDefault="00416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v331a1   </w:t>
            </w:r>
          </w:p>
        </w:tc>
      </w:tr>
      <w:tr w:rsidR="0041683E" w:rsidRPr="00BC212D" w14:paraId="5EEC1ED6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FBDF299" w14:textId="77777777" w:rsidR="0041683E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563" w:type="dxa"/>
          </w:tcPr>
          <w:p w14:paraId="5510AA74" w14:textId="77777777" w:rsidR="0041683E" w:rsidRPr="00BC212D" w:rsidRDefault="0038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amily planning exam: soap</w:t>
            </w:r>
          </w:p>
        </w:tc>
        <w:tc>
          <w:tcPr>
            <w:tcW w:w="2262" w:type="dxa"/>
          </w:tcPr>
          <w:p w14:paraId="7B67F9EE" w14:textId="77777777" w:rsidR="0041683E" w:rsidRPr="00BC212D" w:rsidRDefault="00416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31c</w:t>
            </w:r>
          </w:p>
        </w:tc>
      </w:tr>
      <w:tr w:rsidR="0041683E" w:rsidRPr="00BC212D" w14:paraId="112E4D6E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367EFDB" w14:textId="77777777" w:rsidR="0041683E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563" w:type="dxa"/>
          </w:tcPr>
          <w:p w14:paraId="65695E8D" w14:textId="77777777" w:rsidR="0041683E" w:rsidRPr="00BC212D" w:rsidRDefault="0038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amily planning exam: sharps container</w:t>
            </w:r>
          </w:p>
        </w:tc>
        <w:tc>
          <w:tcPr>
            <w:tcW w:w="2262" w:type="dxa"/>
          </w:tcPr>
          <w:p w14:paraId="165D37B1" w14:textId="77777777" w:rsidR="0041683E" w:rsidRPr="00BC212D" w:rsidRDefault="00416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31f</w:t>
            </w:r>
          </w:p>
        </w:tc>
      </w:tr>
      <w:tr w:rsidR="0041683E" w:rsidRPr="00BC212D" w14:paraId="675E3EA3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85D3D6B" w14:textId="77777777" w:rsidR="0041683E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563" w:type="dxa"/>
          </w:tcPr>
          <w:p w14:paraId="6C09FE25" w14:textId="77777777" w:rsidR="0041683E" w:rsidRPr="00BC212D" w:rsidRDefault="0038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amily planning exam: clean/sterile latex gloves</w:t>
            </w:r>
          </w:p>
        </w:tc>
        <w:tc>
          <w:tcPr>
            <w:tcW w:w="2262" w:type="dxa"/>
          </w:tcPr>
          <w:p w14:paraId="5667CE32" w14:textId="77777777" w:rsidR="0041683E" w:rsidRPr="00BC212D" w:rsidRDefault="00416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31g</w:t>
            </w:r>
          </w:p>
        </w:tc>
      </w:tr>
      <w:tr w:rsidR="0041683E" w:rsidRPr="00BC212D" w14:paraId="00D50896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595D154" w14:textId="77777777" w:rsidR="0041683E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63" w:type="dxa"/>
          </w:tcPr>
          <w:p w14:paraId="7F8C3C62" w14:textId="77777777" w:rsidR="0041683E" w:rsidRPr="00BC212D" w:rsidRDefault="0038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amily planning exam: disinfectant</w:t>
            </w:r>
          </w:p>
        </w:tc>
        <w:tc>
          <w:tcPr>
            <w:tcW w:w="2262" w:type="dxa"/>
          </w:tcPr>
          <w:p w14:paraId="41F576A2" w14:textId="77777777" w:rsidR="0041683E" w:rsidRPr="00BC212D" w:rsidRDefault="00416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31j</w:t>
            </w:r>
          </w:p>
        </w:tc>
      </w:tr>
      <w:tr w:rsidR="0041683E" w:rsidRPr="00BC212D" w14:paraId="33F9BD0F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7B70CE8" w14:textId="77777777" w:rsidR="0041683E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563" w:type="dxa"/>
          </w:tcPr>
          <w:p w14:paraId="1476CC6B" w14:textId="77777777" w:rsidR="0041683E" w:rsidRPr="00BC212D" w:rsidRDefault="0038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amily planning exam: auto-disable syringes with needles/single-use standard dis</w:t>
            </w:r>
          </w:p>
        </w:tc>
        <w:tc>
          <w:tcPr>
            <w:tcW w:w="2262" w:type="dxa"/>
          </w:tcPr>
          <w:p w14:paraId="2C8CE353" w14:textId="77777777" w:rsidR="0041683E" w:rsidRPr="00BC212D" w:rsidRDefault="00416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v331l                 </w:t>
            </w:r>
          </w:p>
        </w:tc>
      </w:tr>
      <w:tr w:rsidR="00494490" w:rsidRPr="00BC212D" w14:paraId="1EA4E528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ED6B8BD" w14:textId="77777777" w:rsidR="00494490" w:rsidRPr="00BC212D" w:rsidRDefault="00633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563" w:type="dxa"/>
          </w:tcPr>
          <w:p w14:paraId="5E79E30B" w14:textId="77777777" w:rsidR="00494490" w:rsidRPr="00BC212D" w:rsidRDefault="0038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94490" w:rsidRPr="00BC212D">
              <w:rPr>
                <w:rFonts w:ascii="Times New Roman" w:hAnsi="Times New Roman" w:cs="Times New Roman"/>
                <w:sz w:val="24"/>
                <w:szCs w:val="24"/>
              </w:rPr>
              <w:t>rivacy for family planning exam</w:t>
            </w:r>
          </w:p>
        </w:tc>
        <w:tc>
          <w:tcPr>
            <w:tcW w:w="2262" w:type="dxa"/>
          </w:tcPr>
          <w:p w14:paraId="0507FDEB" w14:textId="77777777" w:rsidR="00494490" w:rsidRPr="00BC212D" w:rsidRDefault="00494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30</w:t>
            </w:r>
          </w:p>
        </w:tc>
      </w:tr>
      <w:tr w:rsidR="008558C8" w:rsidRPr="00BC212D" w14:paraId="30E3E819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6F7FFA1" w14:textId="77777777" w:rsidR="008558C8" w:rsidRPr="00BC212D" w:rsidRDefault="00855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563" w:type="dxa"/>
          </w:tcPr>
          <w:p w14:paraId="6316A3FE" w14:textId="77777777" w:rsidR="008558C8" w:rsidRPr="00BC212D" w:rsidRDefault="0038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558C8" w:rsidRPr="00BC212D">
              <w:rPr>
                <w:rFonts w:ascii="Times New Roman" w:hAnsi="Times New Roman" w:cs="Times New Roman"/>
                <w:sz w:val="24"/>
                <w:szCs w:val="24"/>
              </w:rPr>
              <w:t>upplies: samples of fp methods</w:t>
            </w:r>
          </w:p>
        </w:tc>
        <w:tc>
          <w:tcPr>
            <w:tcW w:w="2262" w:type="dxa"/>
          </w:tcPr>
          <w:p w14:paraId="769E45AD" w14:textId="77777777" w:rsidR="008558C8" w:rsidRPr="00BC212D" w:rsidRDefault="00855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25a</w:t>
            </w:r>
          </w:p>
        </w:tc>
      </w:tr>
      <w:tr w:rsidR="00166C12" w:rsidRPr="00BC212D" w14:paraId="0B2921C9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90CCE31" w14:textId="26E87E7B" w:rsidR="00166C12" w:rsidRPr="00BC212D" w:rsidRDefault="0057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26814" w:rsidRPr="00BC21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3" w:type="dxa"/>
          </w:tcPr>
          <w:p w14:paraId="3B4F0DB6" w14:textId="77777777" w:rsidR="00166C12" w:rsidRPr="00BC212D" w:rsidRDefault="0038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66C12" w:rsidRPr="00BC212D">
              <w:rPr>
                <w:rFonts w:ascii="Times New Roman" w:hAnsi="Times New Roman" w:cs="Times New Roman"/>
                <w:sz w:val="24"/>
                <w:szCs w:val="24"/>
              </w:rPr>
              <w:t>ontraceptives stored in area protected from sunlight</w:t>
            </w:r>
          </w:p>
        </w:tc>
        <w:tc>
          <w:tcPr>
            <w:tcW w:w="2262" w:type="dxa"/>
          </w:tcPr>
          <w:p w14:paraId="62CDC5C6" w14:textId="77777777" w:rsidR="00166C12" w:rsidRPr="00BC212D" w:rsidRDefault="00D02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lv320a   </w:t>
            </w:r>
          </w:p>
        </w:tc>
      </w:tr>
      <w:tr w:rsidR="00166C12" w:rsidRPr="00BC212D" w14:paraId="4684D3C6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401E23A" w14:textId="4AAE3FA8" w:rsidR="00166C12" w:rsidRPr="00BC212D" w:rsidRDefault="00B66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26814" w:rsidRPr="00BC21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63" w:type="dxa"/>
          </w:tcPr>
          <w:p w14:paraId="1750AC7B" w14:textId="77777777" w:rsidR="00166C12" w:rsidRPr="00BC212D" w:rsidRDefault="00B66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ontraceptives stored in area protected from water</w:t>
            </w:r>
          </w:p>
        </w:tc>
        <w:tc>
          <w:tcPr>
            <w:tcW w:w="2262" w:type="dxa"/>
          </w:tcPr>
          <w:p w14:paraId="0CF5A342" w14:textId="77777777" w:rsidR="00166C12" w:rsidRPr="00BC212D" w:rsidRDefault="00B66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lv320e</w:t>
            </w:r>
          </w:p>
        </w:tc>
      </w:tr>
      <w:tr w:rsidR="00166C12" w:rsidRPr="00BC212D" w14:paraId="60ED4299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0BD20A1" w14:textId="6703ACDC" w:rsidR="00166C12" w:rsidRPr="00BC212D" w:rsidRDefault="00B66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26814" w:rsidRPr="00BC21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63" w:type="dxa"/>
          </w:tcPr>
          <w:p w14:paraId="2299A831" w14:textId="77777777" w:rsidR="00166C12" w:rsidRPr="00BC212D" w:rsidRDefault="00B66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ontraceptives stored in area well ventilated</w:t>
            </w:r>
          </w:p>
        </w:tc>
        <w:tc>
          <w:tcPr>
            <w:tcW w:w="2262" w:type="dxa"/>
          </w:tcPr>
          <w:p w14:paraId="7BD62242" w14:textId="77777777" w:rsidR="00166C12" w:rsidRPr="00BC212D" w:rsidRDefault="00B66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lv320f</w:t>
            </w:r>
          </w:p>
        </w:tc>
      </w:tr>
      <w:tr w:rsidR="0041683E" w:rsidRPr="00BC212D" w14:paraId="7072D76D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920D4E8" w14:textId="77777777" w:rsidR="0041683E" w:rsidRPr="00BC212D" w:rsidRDefault="0041683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563" w:type="dxa"/>
          </w:tcPr>
          <w:p w14:paraId="4B947C48" w14:textId="77777777" w:rsidR="0041683E" w:rsidRPr="00BC212D" w:rsidRDefault="00416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cess </w:t>
            </w:r>
          </w:p>
        </w:tc>
        <w:tc>
          <w:tcPr>
            <w:tcW w:w="2262" w:type="dxa"/>
          </w:tcPr>
          <w:p w14:paraId="1A70B23F" w14:textId="116E5DA3" w:rsidR="0041683E" w:rsidRPr="00BC212D" w:rsidRDefault="00BC2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ility </w:t>
            </w:r>
            <w:proofErr w:type="gramStart"/>
            <w:r w:rsidRPr="00BC21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de</w:t>
            </w:r>
            <w:proofErr w:type="gramEnd"/>
          </w:p>
        </w:tc>
      </w:tr>
      <w:tr w:rsidR="0041683E" w:rsidRPr="00BC212D" w14:paraId="618274A0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0BF67D0" w14:textId="77777777" w:rsidR="0041683E" w:rsidRPr="00BC212D" w:rsidRDefault="00410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3" w:type="dxa"/>
          </w:tcPr>
          <w:p w14:paraId="49FE49BD" w14:textId="77777777" w:rsidR="0041683E" w:rsidRPr="00BC212D" w:rsidRDefault="00406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ffer: combined oral pill</w:t>
            </w:r>
          </w:p>
        </w:tc>
        <w:tc>
          <w:tcPr>
            <w:tcW w:w="2262" w:type="dxa"/>
          </w:tcPr>
          <w:p w14:paraId="3B5FB3D3" w14:textId="77777777" w:rsidR="0041683E" w:rsidRPr="00BC212D" w:rsidRDefault="00416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03a</w:t>
            </w:r>
          </w:p>
        </w:tc>
      </w:tr>
      <w:tr w:rsidR="0041683E" w:rsidRPr="00BC212D" w14:paraId="7AD01A0F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4C10932" w14:textId="77777777" w:rsidR="0041683E" w:rsidRPr="00BC212D" w:rsidRDefault="00410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3" w:type="dxa"/>
          </w:tcPr>
          <w:p w14:paraId="5C8AB2A8" w14:textId="77777777" w:rsidR="0041683E" w:rsidRPr="00BC212D" w:rsidRDefault="00406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ffer: progestin-only pill</w:t>
            </w:r>
          </w:p>
        </w:tc>
        <w:tc>
          <w:tcPr>
            <w:tcW w:w="2262" w:type="dxa"/>
          </w:tcPr>
          <w:p w14:paraId="4FF4BBA9" w14:textId="77777777" w:rsidR="0041683E" w:rsidRPr="00BC212D" w:rsidRDefault="00416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03b</w:t>
            </w:r>
          </w:p>
        </w:tc>
      </w:tr>
      <w:tr w:rsidR="0041683E" w:rsidRPr="00BC212D" w14:paraId="132583E0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C849F39" w14:textId="77777777" w:rsidR="0041683E" w:rsidRPr="00BC212D" w:rsidRDefault="00410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3" w:type="dxa"/>
          </w:tcPr>
          <w:p w14:paraId="26DD053B" w14:textId="77777777" w:rsidR="0041683E" w:rsidRPr="00BC212D" w:rsidRDefault="00406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ffer: injectable progestin-only (depo Provera 3-monthly)</w:t>
            </w:r>
          </w:p>
        </w:tc>
        <w:tc>
          <w:tcPr>
            <w:tcW w:w="2262" w:type="dxa"/>
          </w:tcPr>
          <w:p w14:paraId="081E72C4" w14:textId="77777777" w:rsidR="0041683E" w:rsidRPr="00BC212D" w:rsidRDefault="00416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03e</w:t>
            </w:r>
          </w:p>
        </w:tc>
      </w:tr>
      <w:tr w:rsidR="0041683E" w:rsidRPr="00BC212D" w14:paraId="1029DE2E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140E478" w14:textId="77777777" w:rsidR="0041683E" w:rsidRPr="00BC212D" w:rsidRDefault="00410104" w:rsidP="00CC3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63" w:type="dxa"/>
          </w:tcPr>
          <w:p w14:paraId="51899CFE" w14:textId="77777777" w:rsidR="0041683E" w:rsidRPr="00BC212D" w:rsidRDefault="00406C5D" w:rsidP="00CC3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ffer: male </w:t>
            </w:r>
          </w:p>
        </w:tc>
        <w:tc>
          <w:tcPr>
            <w:tcW w:w="2262" w:type="dxa"/>
          </w:tcPr>
          <w:p w14:paraId="2758AE77" w14:textId="77777777" w:rsidR="0041683E" w:rsidRPr="00BC212D" w:rsidRDefault="00416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03i</w:t>
            </w:r>
          </w:p>
        </w:tc>
      </w:tr>
      <w:tr w:rsidR="0041683E" w:rsidRPr="00BC212D" w14:paraId="27252A73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13D411C" w14:textId="77777777" w:rsidR="0041683E" w:rsidRPr="00BC212D" w:rsidRDefault="00410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63" w:type="dxa"/>
          </w:tcPr>
          <w:p w14:paraId="15F7A412" w14:textId="77777777" w:rsidR="0041683E" w:rsidRPr="00BC212D" w:rsidRDefault="00406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ffer: female condom</w:t>
            </w:r>
          </w:p>
        </w:tc>
        <w:tc>
          <w:tcPr>
            <w:tcW w:w="2262" w:type="dxa"/>
          </w:tcPr>
          <w:p w14:paraId="585DF24C" w14:textId="77777777" w:rsidR="0041683E" w:rsidRPr="00BC212D" w:rsidRDefault="00416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v303j   </w:t>
            </w:r>
          </w:p>
        </w:tc>
      </w:tr>
      <w:tr w:rsidR="0041683E" w:rsidRPr="00BC212D" w14:paraId="018A6F59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7DA3346" w14:textId="77777777" w:rsidR="0041683E" w:rsidRPr="00BC212D" w:rsidRDefault="00410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63" w:type="dxa"/>
          </w:tcPr>
          <w:p w14:paraId="68EDF8CB" w14:textId="77777777" w:rsidR="0041683E" w:rsidRPr="00BC212D" w:rsidRDefault="00406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ffer: iucd</w:t>
            </w:r>
          </w:p>
        </w:tc>
        <w:tc>
          <w:tcPr>
            <w:tcW w:w="2262" w:type="dxa"/>
          </w:tcPr>
          <w:p w14:paraId="0C6E60F6" w14:textId="77777777" w:rsidR="0041683E" w:rsidRPr="00BC212D" w:rsidRDefault="00416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03k</w:t>
            </w:r>
          </w:p>
        </w:tc>
      </w:tr>
      <w:tr w:rsidR="0041683E" w:rsidRPr="00BC212D" w14:paraId="59E84FE0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6DE62BA" w14:textId="77777777" w:rsidR="0041683E" w:rsidRPr="00BC212D" w:rsidRDefault="00410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63" w:type="dxa"/>
          </w:tcPr>
          <w:p w14:paraId="0C7E58A9" w14:textId="77777777" w:rsidR="0041683E" w:rsidRPr="00BC212D" w:rsidRDefault="00406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ffer: emergency contraceptive pill</w:t>
            </w:r>
          </w:p>
        </w:tc>
        <w:tc>
          <w:tcPr>
            <w:tcW w:w="2262" w:type="dxa"/>
          </w:tcPr>
          <w:p w14:paraId="661BF73A" w14:textId="77777777" w:rsidR="0041683E" w:rsidRPr="00BC212D" w:rsidRDefault="00416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03l</w:t>
            </w:r>
          </w:p>
        </w:tc>
      </w:tr>
      <w:tr w:rsidR="0041683E" w:rsidRPr="00BC212D" w14:paraId="764604FE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04D1C1E" w14:textId="77777777" w:rsidR="0041683E" w:rsidRPr="00BC212D" w:rsidRDefault="00410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63" w:type="dxa"/>
          </w:tcPr>
          <w:p w14:paraId="693C7945" w14:textId="77777777" w:rsidR="0041683E" w:rsidRPr="00BC212D" w:rsidRDefault="00406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ffer: male sterilization (vasectomy)</w:t>
            </w:r>
          </w:p>
        </w:tc>
        <w:tc>
          <w:tcPr>
            <w:tcW w:w="2262" w:type="dxa"/>
          </w:tcPr>
          <w:p w14:paraId="50054C1E" w14:textId="77777777" w:rsidR="0041683E" w:rsidRPr="00BC212D" w:rsidRDefault="00416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03q</w:t>
            </w:r>
          </w:p>
        </w:tc>
      </w:tr>
      <w:tr w:rsidR="0041683E" w:rsidRPr="00BC212D" w14:paraId="0FA900D6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73A8C44" w14:textId="77777777" w:rsidR="0041683E" w:rsidRPr="00BC212D" w:rsidRDefault="00410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63" w:type="dxa"/>
          </w:tcPr>
          <w:p w14:paraId="1C24009F" w14:textId="77777777" w:rsidR="0041683E" w:rsidRPr="00BC212D" w:rsidRDefault="00406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1683E" w:rsidRPr="00BC212D">
              <w:rPr>
                <w:rFonts w:ascii="Times New Roman" w:hAnsi="Times New Roman" w:cs="Times New Roman"/>
                <w:sz w:val="24"/>
                <w:szCs w:val="24"/>
              </w:rPr>
              <w:t>ffer: female sterilization (tubal ligation)</w:t>
            </w:r>
          </w:p>
        </w:tc>
        <w:tc>
          <w:tcPr>
            <w:tcW w:w="2262" w:type="dxa"/>
          </w:tcPr>
          <w:p w14:paraId="2C38873D" w14:textId="77777777" w:rsidR="0041683E" w:rsidRPr="00BC212D" w:rsidRDefault="00416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03r</w:t>
            </w:r>
          </w:p>
        </w:tc>
      </w:tr>
      <w:tr w:rsidR="0057787F" w:rsidRPr="00BC212D" w14:paraId="3977F47A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191C4C4" w14:textId="77777777" w:rsidR="0057787F" w:rsidRPr="00BC212D" w:rsidRDefault="00324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63" w:type="dxa"/>
          </w:tcPr>
          <w:p w14:paraId="303687CB" w14:textId="77777777" w:rsidR="0057787F" w:rsidRPr="00BC212D" w:rsidRDefault="00B45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57787F" w:rsidRPr="00BC212D">
              <w:rPr>
                <w:rFonts w:ascii="Times New Roman" w:hAnsi="Times New Roman" w:cs="Times New Roman"/>
                <w:sz w:val="24"/>
                <w:szCs w:val="24"/>
              </w:rPr>
              <w:t>ffer: implant (jadelle, implanon or sino-implant)</w:t>
            </w:r>
          </w:p>
        </w:tc>
        <w:tc>
          <w:tcPr>
            <w:tcW w:w="2262" w:type="dxa"/>
          </w:tcPr>
          <w:p w14:paraId="37044280" w14:textId="77777777" w:rsidR="0057787F" w:rsidRPr="00BC212D" w:rsidRDefault="0057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03g</w:t>
            </w:r>
          </w:p>
        </w:tc>
      </w:tr>
      <w:tr w:rsidR="0057787F" w:rsidRPr="00BC212D" w14:paraId="28639576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9EACD34" w14:textId="77777777" w:rsidR="0057787F" w:rsidRPr="00BC212D" w:rsidRDefault="00324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63" w:type="dxa"/>
          </w:tcPr>
          <w:p w14:paraId="4FCF1869" w14:textId="77777777" w:rsidR="0057787F" w:rsidRPr="00BC212D" w:rsidRDefault="00B45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57787F" w:rsidRPr="00BC212D">
              <w:rPr>
                <w:rFonts w:ascii="Times New Roman" w:hAnsi="Times New Roman" w:cs="Times New Roman"/>
                <w:sz w:val="24"/>
                <w:szCs w:val="24"/>
              </w:rPr>
              <w:t>ffer: counseling on natural methods (periodic abstinence)</w:t>
            </w:r>
          </w:p>
        </w:tc>
        <w:tc>
          <w:tcPr>
            <w:tcW w:w="2262" w:type="dxa"/>
          </w:tcPr>
          <w:p w14:paraId="56E849C9" w14:textId="77777777" w:rsidR="0057787F" w:rsidRPr="00BC212D" w:rsidRDefault="0057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03o</w:t>
            </w:r>
          </w:p>
        </w:tc>
      </w:tr>
      <w:tr w:rsidR="00885542" w:rsidRPr="00BC212D" w14:paraId="129A948B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F69A9DC" w14:textId="77777777" w:rsidR="00885542" w:rsidRPr="00BC212D" w:rsidRDefault="00324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5563" w:type="dxa"/>
          </w:tcPr>
          <w:p w14:paraId="63A6162A" w14:textId="77777777" w:rsidR="00885542" w:rsidRPr="00BC212D" w:rsidRDefault="00406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85542" w:rsidRPr="00BC212D">
              <w:rPr>
                <w:rFonts w:ascii="Times New Roman" w:hAnsi="Times New Roman" w:cs="Times New Roman"/>
                <w:sz w:val="24"/>
                <w:szCs w:val="24"/>
              </w:rPr>
              <w:t>rovider routinely treats stis</w:t>
            </w:r>
          </w:p>
        </w:tc>
        <w:tc>
          <w:tcPr>
            <w:tcW w:w="2262" w:type="dxa"/>
          </w:tcPr>
          <w:p w14:paraId="75AD40C4" w14:textId="77777777" w:rsidR="00885542" w:rsidRPr="00BC212D" w:rsidRDefault="00E1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08</w:t>
            </w:r>
          </w:p>
        </w:tc>
      </w:tr>
      <w:tr w:rsidR="00885542" w:rsidRPr="00BC212D" w14:paraId="2D31EE82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F415D5B" w14:textId="77777777" w:rsidR="00885542" w:rsidRPr="00BC212D" w:rsidRDefault="00324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563" w:type="dxa"/>
          </w:tcPr>
          <w:p w14:paraId="19A74321" w14:textId="77777777" w:rsidR="00885542" w:rsidRPr="00BC212D" w:rsidRDefault="00406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E11275" w:rsidRPr="00BC212D">
              <w:rPr>
                <w:rFonts w:ascii="Times New Roman" w:hAnsi="Times New Roman" w:cs="Times New Roman"/>
                <w:sz w:val="24"/>
                <w:szCs w:val="24"/>
              </w:rPr>
              <w:t>outine tx: counseling about family planning</w:t>
            </w:r>
          </w:p>
        </w:tc>
        <w:tc>
          <w:tcPr>
            <w:tcW w:w="2262" w:type="dxa"/>
          </w:tcPr>
          <w:p w14:paraId="40C6FF03" w14:textId="77777777" w:rsidR="00885542" w:rsidRPr="00BC212D" w:rsidRDefault="00E1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v409b  </w:t>
            </w:r>
          </w:p>
        </w:tc>
      </w:tr>
      <w:tr w:rsidR="00885542" w:rsidRPr="00BC212D" w14:paraId="6477B5BB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F97B196" w14:textId="77777777" w:rsidR="00885542" w:rsidRPr="00BC212D" w:rsidRDefault="00324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563" w:type="dxa"/>
          </w:tcPr>
          <w:p w14:paraId="2984C8D2" w14:textId="77777777" w:rsidR="00885542" w:rsidRPr="00BC212D" w:rsidRDefault="00406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17526" w:rsidRPr="00BC212D">
              <w:rPr>
                <w:rFonts w:ascii="Times New Roman" w:hAnsi="Times New Roman" w:cs="Times New Roman"/>
                <w:sz w:val="24"/>
                <w:szCs w:val="24"/>
              </w:rPr>
              <w:t>outine: weigh client</w:t>
            </w:r>
          </w:p>
        </w:tc>
        <w:tc>
          <w:tcPr>
            <w:tcW w:w="2262" w:type="dxa"/>
          </w:tcPr>
          <w:p w14:paraId="6618E78B" w14:textId="77777777" w:rsidR="00885542" w:rsidRPr="00BC212D" w:rsidRDefault="00617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07a</w:t>
            </w:r>
          </w:p>
        </w:tc>
      </w:tr>
      <w:tr w:rsidR="00617526" w:rsidRPr="00BC212D" w14:paraId="7A88F0C1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F83B8E6" w14:textId="77777777" w:rsidR="00617526" w:rsidRPr="00BC212D" w:rsidRDefault="00324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563" w:type="dxa"/>
          </w:tcPr>
          <w:p w14:paraId="5B5933F5" w14:textId="77777777" w:rsidR="00617526" w:rsidRPr="00BC212D" w:rsidRDefault="00406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17526" w:rsidRPr="00BC212D">
              <w:rPr>
                <w:rFonts w:ascii="Times New Roman" w:hAnsi="Times New Roman" w:cs="Times New Roman"/>
                <w:sz w:val="24"/>
                <w:szCs w:val="24"/>
              </w:rPr>
              <w:t>outine: take blood pressure</w:t>
            </w:r>
          </w:p>
        </w:tc>
        <w:tc>
          <w:tcPr>
            <w:tcW w:w="2262" w:type="dxa"/>
          </w:tcPr>
          <w:p w14:paraId="082B2722" w14:textId="77777777" w:rsidR="00617526" w:rsidRPr="00BC212D" w:rsidRDefault="00617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07b</w:t>
            </w:r>
          </w:p>
        </w:tc>
      </w:tr>
      <w:tr w:rsidR="00617526" w:rsidRPr="00BC212D" w14:paraId="3F5A42A6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2891F29" w14:textId="77777777" w:rsidR="00617526" w:rsidRPr="00BC212D" w:rsidRDefault="00324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563" w:type="dxa"/>
          </w:tcPr>
          <w:p w14:paraId="117D5C43" w14:textId="77777777" w:rsidR="00617526" w:rsidRPr="00BC212D" w:rsidRDefault="00406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17526" w:rsidRPr="00BC212D">
              <w:rPr>
                <w:rFonts w:ascii="Times New Roman" w:hAnsi="Times New Roman" w:cs="Times New Roman"/>
                <w:sz w:val="24"/>
                <w:szCs w:val="24"/>
              </w:rPr>
              <w:t>outine: group health sessions</w:t>
            </w:r>
          </w:p>
        </w:tc>
        <w:tc>
          <w:tcPr>
            <w:tcW w:w="2262" w:type="dxa"/>
          </w:tcPr>
          <w:p w14:paraId="11492D44" w14:textId="77777777" w:rsidR="00617526" w:rsidRPr="00BC212D" w:rsidRDefault="00617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v307c</w:t>
            </w:r>
          </w:p>
        </w:tc>
      </w:tr>
      <w:tr w:rsidR="009A204B" w:rsidRPr="00BC212D" w14:paraId="183B2D31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4BBB5F2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3" w:type="dxa"/>
          </w:tcPr>
          <w:p w14:paraId="303FBE03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2" w:type="dxa"/>
          </w:tcPr>
          <w:p w14:paraId="18693C4E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b/>
                <w:sz w:val="24"/>
                <w:szCs w:val="24"/>
              </w:rPr>
              <w:t>FP recode</w:t>
            </w:r>
          </w:p>
        </w:tc>
      </w:tr>
      <w:tr w:rsidR="009A204B" w:rsidRPr="00BC212D" w14:paraId="32E59599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14174C3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563" w:type="dxa"/>
          </w:tcPr>
          <w:p w14:paraId="37292D04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lient privacy: ensure visual privacy</w:t>
            </w:r>
          </w:p>
        </w:tc>
        <w:tc>
          <w:tcPr>
            <w:tcW w:w="2262" w:type="dxa"/>
          </w:tcPr>
          <w:p w14:paraId="41B0B391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304a</w:t>
            </w:r>
          </w:p>
        </w:tc>
      </w:tr>
      <w:tr w:rsidR="009A204B" w:rsidRPr="00BC212D" w14:paraId="1637EB51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CA8D2D8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563" w:type="dxa"/>
          </w:tcPr>
          <w:p w14:paraId="63AD6E26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lient privacy: ensure auditory privacy</w:t>
            </w:r>
          </w:p>
        </w:tc>
        <w:tc>
          <w:tcPr>
            <w:tcW w:w="2262" w:type="dxa"/>
          </w:tcPr>
          <w:p w14:paraId="0F67A52A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304b</w:t>
            </w:r>
          </w:p>
        </w:tc>
      </w:tr>
      <w:tr w:rsidR="009A204B" w:rsidRPr="00BC212D" w14:paraId="33E7C827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A4B3899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63" w:type="dxa"/>
          </w:tcPr>
          <w:p w14:paraId="32C72BEF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lient privacy: assure client orally of confidentiality</w:t>
            </w:r>
          </w:p>
        </w:tc>
        <w:tc>
          <w:tcPr>
            <w:tcW w:w="2262" w:type="dxa"/>
          </w:tcPr>
          <w:p w14:paraId="1DED4E76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304c</w:t>
            </w:r>
          </w:p>
        </w:tc>
      </w:tr>
      <w:tr w:rsidR="009A204B" w:rsidRPr="00BC212D" w14:paraId="293EB967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DF65E5A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563" w:type="dxa"/>
          </w:tcPr>
          <w:p w14:paraId="4F8E88E6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Issues discussed: risk of stis</w:t>
            </w:r>
          </w:p>
        </w:tc>
        <w:tc>
          <w:tcPr>
            <w:tcW w:w="2262" w:type="dxa"/>
          </w:tcPr>
          <w:p w14:paraId="2A26B01B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c305c   </w:t>
            </w:r>
          </w:p>
        </w:tc>
      </w:tr>
      <w:tr w:rsidR="009A204B" w:rsidRPr="00BC212D" w14:paraId="69795B1C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65B63BB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563" w:type="dxa"/>
          </w:tcPr>
          <w:p w14:paraId="5B0DE96E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Issues discussed: use condoms with other method to avoid pregnancy and stis/hiv</w:t>
            </w:r>
          </w:p>
        </w:tc>
        <w:tc>
          <w:tcPr>
            <w:tcW w:w="2262" w:type="dxa"/>
          </w:tcPr>
          <w:p w14:paraId="3FC0FB66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305e</w:t>
            </w:r>
          </w:p>
        </w:tc>
      </w:tr>
      <w:tr w:rsidR="009A204B" w:rsidRPr="00BC212D" w14:paraId="62BAC80A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FA91FF4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563" w:type="dxa"/>
          </w:tcPr>
          <w:p w14:paraId="463BCB3A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Issues discussed: partner's attitude toward fp</w:t>
            </w:r>
          </w:p>
        </w:tc>
        <w:tc>
          <w:tcPr>
            <w:tcW w:w="2262" w:type="dxa"/>
          </w:tcPr>
          <w:p w14:paraId="7EF04602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305a</w:t>
            </w:r>
          </w:p>
        </w:tc>
      </w:tr>
      <w:tr w:rsidR="009A204B" w:rsidRPr="00BC212D" w14:paraId="0F4886FC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29917A7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563" w:type="dxa"/>
          </w:tcPr>
          <w:p w14:paraId="362D2A59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Issues discussed</w:t>
            </w:r>
            <w:r w:rsidR="00B660A2" w:rsidRPr="00BC212D">
              <w:rPr>
                <w:rFonts w:ascii="Times New Roman" w:hAnsi="Times New Roman" w:cs="Times New Roman"/>
                <w:sz w:val="24"/>
                <w:szCs w:val="24"/>
              </w:rPr>
              <w:t>: use of condoms to prevent STIs/HIV</w:t>
            </w:r>
          </w:p>
        </w:tc>
        <w:tc>
          <w:tcPr>
            <w:tcW w:w="2262" w:type="dxa"/>
          </w:tcPr>
          <w:p w14:paraId="7DBE7983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305d</w:t>
            </w:r>
          </w:p>
        </w:tc>
      </w:tr>
      <w:tr w:rsidR="009A204B" w:rsidRPr="00BC212D" w14:paraId="1F975451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C6F36B4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563" w:type="dxa"/>
          </w:tcPr>
          <w:p w14:paraId="01928A56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Issues discussed: ask client about questions/con</w:t>
            </w:r>
            <w:r w:rsidR="00B660A2" w:rsidRPr="00BC212D">
              <w:rPr>
                <w:rFonts w:ascii="Times New Roman" w:hAnsi="Times New Roman" w:cs="Times New Roman"/>
                <w:sz w:val="24"/>
                <w:szCs w:val="24"/>
              </w:rPr>
              <w:t>cerns regarding current method</w:t>
            </w:r>
          </w:p>
        </w:tc>
        <w:tc>
          <w:tcPr>
            <w:tcW w:w="2262" w:type="dxa"/>
          </w:tcPr>
          <w:p w14:paraId="6DD1AAEE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305f</w:t>
            </w:r>
          </w:p>
        </w:tc>
      </w:tr>
      <w:tr w:rsidR="009A204B" w:rsidRPr="00BC212D" w14:paraId="43A33FCA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B8A5D01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563" w:type="dxa"/>
          </w:tcPr>
          <w:p w14:paraId="561E9DF8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Issues discussed: client expressed concerns or asked questions</w:t>
            </w:r>
          </w:p>
        </w:tc>
        <w:tc>
          <w:tcPr>
            <w:tcW w:w="2262" w:type="dxa"/>
          </w:tcPr>
          <w:p w14:paraId="6F9F0C2E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305g</w:t>
            </w:r>
          </w:p>
        </w:tc>
      </w:tr>
      <w:tr w:rsidR="00B14BC2" w:rsidRPr="00BC212D" w14:paraId="701D72D1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F3CA1A8" w14:textId="6DA204A5" w:rsidR="00B14BC2" w:rsidRPr="00BC212D" w:rsidRDefault="00B14BC2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563" w:type="dxa"/>
          </w:tcPr>
          <w:p w14:paraId="5412B5FF" w14:textId="690C4A23" w:rsidR="00B14BC2" w:rsidRPr="00BC212D" w:rsidRDefault="00B14BC2" w:rsidP="00B14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during consult, provider: explained how to use method</w:t>
            </w:r>
          </w:p>
        </w:tc>
        <w:tc>
          <w:tcPr>
            <w:tcW w:w="2262" w:type="dxa"/>
          </w:tcPr>
          <w:p w14:paraId="6CDCDD2A" w14:textId="79D55476" w:rsidR="00B14BC2" w:rsidRPr="00BC212D" w:rsidRDefault="00B14BC2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362a</w:t>
            </w:r>
          </w:p>
        </w:tc>
      </w:tr>
      <w:tr w:rsidR="00B14BC2" w:rsidRPr="00BC212D" w14:paraId="3DBB4AA7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4CA9EC2" w14:textId="3B7E365E" w:rsidR="00B14BC2" w:rsidRPr="00BC212D" w:rsidRDefault="00B14BC2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563" w:type="dxa"/>
          </w:tcPr>
          <w:p w14:paraId="5C39426E" w14:textId="18AFB89E" w:rsidR="00B14BC2" w:rsidRPr="00BC212D" w:rsidRDefault="00B14BC2" w:rsidP="00B14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during consult, provider: talked about possible side   effects</w:t>
            </w:r>
          </w:p>
        </w:tc>
        <w:tc>
          <w:tcPr>
            <w:tcW w:w="2262" w:type="dxa"/>
          </w:tcPr>
          <w:p w14:paraId="1BB65A84" w14:textId="0580EBD1" w:rsidR="00B14BC2" w:rsidRPr="00BC212D" w:rsidRDefault="00B14BC2" w:rsidP="00B14B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362b</w:t>
            </w:r>
          </w:p>
        </w:tc>
      </w:tr>
      <w:tr w:rsidR="00B14BC2" w:rsidRPr="00BC212D" w14:paraId="2333C16A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52BB432" w14:textId="1DEB1CEF" w:rsidR="00B14BC2" w:rsidRPr="00BC212D" w:rsidRDefault="00B14BC2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563" w:type="dxa"/>
          </w:tcPr>
          <w:p w14:paraId="08ACBF9A" w14:textId="33B8ACE2" w:rsidR="00B14BC2" w:rsidRPr="00BC212D" w:rsidRDefault="00B14BC2" w:rsidP="00B14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during consult, provider:  advised what to do if problems occurred</w:t>
            </w:r>
          </w:p>
        </w:tc>
        <w:tc>
          <w:tcPr>
            <w:tcW w:w="2262" w:type="dxa"/>
          </w:tcPr>
          <w:p w14:paraId="663F3DD3" w14:textId="47E5E368" w:rsidR="00B14BC2" w:rsidRPr="00BC212D" w:rsidRDefault="00B14BC2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362c</w:t>
            </w:r>
          </w:p>
        </w:tc>
      </w:tr>
      <w:tr w:rsidR="00B14BC2" w:rsidRPr="00BC212D" w14:paraId="69DB3BC1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38FB95B" w14:textId="2780AA06" w:rsidR="00B14BC2" w:rsidRPr="00BC212D" w:rsidRDefault="00B14BC2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563" w:type="dxa"/>
          </w:tcPr>
          <w:p w14:paraId="0BC6943B" w14:textId="7AC90D0F" w:rsidR="00B14BC2" w:rsidRPr="00BC212D" w:rsidRDefault="00B14BC2" w:rsidP="00B14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during consult, provider: told when to return for follow-up</w:t>
            </w:r>
          </w:p>
        </w:tc>
        <w:tc>
          <w:tcPr>
            <w:tcW w:w="2262" w:type="dxa"/>
          </w:tcPr>
          <w:p w14:paraId="5C314970" w14:textId="0C596EF3" w:rsidR="00B14BC2" w:rsidRPr="00BC212D" w:rsidRDefault="00B14BC2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362d</w:t>
            </w:r>
          </w:p>
        </w:tc>
      </w:tr>
      <w:tr w:rsidR="00B14BC2" w:rsidRPr="00BC212D" w14:paraId="132A0A8B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A9054CD" w14:textId="4BAA49D3" w:rsidR="00B14BC2" w:rsidRPr="00BC212D" w:rsidRDefault="00B14BC2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563" w:type="dxa"/>
          </w:tcPr>
          <w:p w14:paraId="2E11EF5A" w14:textId="2335198A" w:rsidR="00B14BC2" w:rsidRPr="00BC212D" w:rsidRDefault="00B14BC2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Provider talked about any considered methods</w:t>
            </w:r>
          </w:p>
        </w:tc>
        <w:tc>
          <w:tcPr>
            <w:tcW w:w="2262" w:type="dxa"/>
          </w:tcPr>
          <w:p w14:paraId="01180FFD" w14:textId="653DAA3F" w:rsidR="00B14BC2" w:rsidRPr="00BC212D" w:rsidRDefault="00B14BC2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358</w:t>
            </w:r>
          </w:p>
        </w:tc>
      </w:tr>
      <w:tr w:rsidR="009A204B" w:rsidRPr="00BC212D" w14:paraId="268DD535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8D3049E" w14:textId="77777777" w:rsidR="009A204B" w:rsidRPr="00BC212D" w:rsidRDefault="009A204B" w:rsidP="009A20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563" w:type="dxa"/>
          </w:tcPr>
          <w:p w14:paraId="0265123F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utcome </w:t>
            </w:r>
          </w:p>
        </w:tc>
        <w:tc>
          <w:tcPr>
            <w:tcW w:w="2262" w:type="dxa"/>
          </w:tcPr>
          <w:p w14:paraId="7A799D20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b/>
                <w:sz w:val="24"/>
                <w:szCs w:val="24"/>
              </w:rPr>
              <w:t>FP recode</w:t>
            </w:r>
          </w:p>
        </w:tc>
      </w:tr>
      <w:tr w:rsidR="009A204B" w:rsidRPr="00BC212D" w14:paraId="28350F13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A39111F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3" w:type="dxa"/>
          </w:tcPr>
          <w:p w14:paraId="6A5294F2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Friendliness of the provider</w:t>
            </w:r>
          </w:p>
        </w:tc>
        <w:tc>
          <w:tcPr>
            <w:tcW w:w="2262" w:type="dxa"/>
          </w:tcPr>
          <w:p w14:paraId="7D28FB13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sx401</w:t>
            </w:r>
          </w:p>
        </w:tc>
      </w:tr>
      <w:tr w:rsidR="009A204B" w:rsidRPr="00BC212D" w14:paraId="4B31070F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6901975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3" w:type="dxa"/>
          </w:tcPr>
          <w:p w14:paraId="312D50E8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Amount of time provider spent with client</w:t>
            </w:r>
          </w:p>
        </w:tc>
        <w:tc>
          <w:tcPr>
            <w:tcW w:w="2262" w:type="dxa"/>
          </w:tcPr>
          <w:p w14:paraId="32859EFC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sx402   </w:t>
            </w:r>
          </w:p>
        </w:tc>
      </w:tr>
      <w:tr w:rsidR="009A204B" w:rsidRPr="00BC212D" w14:paraId="665E209A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2E8984D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3" w:type="dxa"/>
          </w:tcPr>
          <w:p w14:paraId="20279140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How clearly provider communicated information to client</w:t>
            </w:r>
          </w:p>
        </w:tc>
        <w:tc>
          <w:tcPr>
            <w:tcW w:w="2262" w:type="dxa"/>
          </w:tcPr>
          <w:p w14:paraId="28FBFE79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sx403</w:t>
            </w:r>
          </w:p>
        </w:tc>
      </w:tr>
      <w:tr w:rsidR="009A204B" w:rsidRPr="00BC212D" w14:paraId="66EC69C7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4159A13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63" w:type="dxa"/>
          </w:tcPr>
          <w:p w14:paraId="0BC4947C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Wait time before client saw a provider</w:t>
            </w:r>
          </w:p>
        </w:tc>
        <w:tc>
          <w:tcPr>
            <w:tcW w:w="2262" w:type="dxa"/>
          </w:tcPr>
          <w:p w14:paraId="0F811AC3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sx404</w:t>
            </w:r>
          </w:p>
        </w:tc>
      </w:tr>
      <w:tr w:rsidR="009A204B" w:rsidRPr="00BC212D" w14:paraId="42009D49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6A2E750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63" w:type="dxa"/>
          </w:tcPr>
          <w:p w14:paraId="0290B0BF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Likelihood of recommending family member/ friend getting services </w:t>
            </w:r>
          </w:p>
        </w:tc>
        <w:tc>
          <w:tcPr>
            <w:tcW w:w="2262" w:type="dxa"/>
          </w:tcPr>
          <w:p w14:paraId="03D94A36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sx406</w:t>
            </w:r>
          </w:p>
        </w:tc>
      </w:tr>
      <w:tr w:rsidR="009A204B" w:rsidRPr="00BC212D" w14:paraId="3BB500F3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C9ED5AC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63" w:type="dxa"/>
          </w:tcPr>
          <w:p w14:paraId="64780212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The provider was friendly and warm towards me</w:t>
            </w:r>
          </w:p>
        </w:tc>
        <w:tc>
          <w:tcPr>
            <w:tcW w:w="2262" w:type="dxa"/>
          </w:tcPr>
          <w:p w14:paraId="6AF45D87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sx407    </w:t>
            </w:r>
          </w:p>
        </w:tc>
      </w:tr>
      <w:tr w:rsidR="009A204B" w:rsidRPr="00BC212D" w14:paraId="22D96B1A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9F23C53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63" w:type="dxa"/>
          </w:tcPr>
          <w:p w14:paraId="4D011205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The care provider was sympathetic and concerned about me</w:t>
            </w:r>
          </w:p>
        </w:tc>
        <w:tc>
          <w:tcPr>
            <w:tcW w:w="2262" w:type="dxa"/>
          </w:tcPr>
          <w:p w14:paraId="3D1D29CD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sx408</w:t>
            </w:r>
          </w:p>
        </w:tc>
      </w:tr>
      <w:tr w:rsidR="009A204B" w:rsidRPr="00BC212D" w14:paraId="6C76C5DD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9EE7ED1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63" w:type="dxa"/>
          </w:tcPr>
          <w:p w14:paraId="1D83DE83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The provider did not always understand the way i felt inside</w:t>
            </w:r>
          </w:p>
        </w:tc>
        <w:tc>
          <w:tcPr>
            <w:tcW w:w="2262" w:type="dxa"/>
          </w:tcPr>
          <w:p w14:paraId="66FBFF1C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sx409</w:t>
            </w:r>
          </w:p>
        </w:tc>
      </w:tr>
      <w:tr w:rsidR="009A204B" w:rsidRPr="00BC212D" w14:paraId="6B6A6694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3919052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63" w:type="dxa"/>
          </w:tcPr>
          <w:p w14:paraId="225A55F5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Confidence client will receive effective treatment from health system </w:t>
            </w:r>
          </w:p>
        </w:tc>
        <w:tc>
          <w:tcPr>
            <w:tcW w:w="2262" w:type="dxa"/>
          </w:tcPr>
          <w:p w14:paraId="7EA06C5F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sx411</w:t>
            </w:r>
          </w:p>
        </w:tc>
      </w:tr>
      <w:tr w:rsidR="009A204B" w:rsidRPr="00BC212D" w14:paraId="70BC7FC4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BEE3586" w14:textId="77777777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63" w:type="dxa"/>
          </w:tcPr>
          <w:p w14:paraId="2C8835F7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lient felt could trust care provider during today’s consultation</w:t>
            </w:r>
          </w:p>
        </w:tc>
        <w:tc>
          <w:tcPr>
            <w:tcW w:w="2262" w:type="dxa"/>
          </w:tcPr>
          <w:p w14:paraId="008B07F2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sx412</w:t>
            </w:r>
          </w:p>
        </w:tc>
      </w:tr>
      <w:tr w:rsidR="009A204B" w:rsidRPr="00BC212D" w14:paraId="6AF807B0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C521DF2" w14:textId="440728F1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14BC2" w:rsidRPr="00BC21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63" w:type="dxa"/>
          </w:tcPr>
          <w:p w14:paraId="5553A94D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lient rating for knowledge &amp; competence of providers at this facility during</w:t>
            </w:r>
          </w:p>
        </w:tc>
        <w:tc>
          <w:tcPr>
            <w:tcW w:w="2262" w:type="dxa"/>
          </w:tcPr>
          <w:p w14:paraId="0592C764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sx414</w:t>
            </w:r>
          </w:p>
        </w:tc>
      </w:tr>
      <w:tr w:rsidR="009A204B" w:rsidRPr="00BC212D" w14:paraId="1C0E7A21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84BEC43" w14:textId="4A6B345D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B14BC2" w:rsidRPr="00BC21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63" w:type="dxa"/>
          </w:tcPr>
          <w:p w14:paraId="23B3B3F6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lient problem during visit: visual privacy</w:t>
            </w:r>
          </w:p>
        </w:tc>
        <w:tc>
          <w:tcPr>
            <w:tcW w:w="2262" w:type="dxa"/>
          </w:tcPr>
          <w:p w14:paraId="400BB43E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502e</w:t>
            </w:r>
          </w:p>
        </w:tc>
      </w:tr>
      <w:tr w:rsidR="009A204B" w:rsidRPr="00BC212D" w14:paraId="67D21562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2700207" w14:textId="4C03B348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14BC2" w:rsidRPr="00BC21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3" w:type="dxa"/>
          </w:tcPr>
          <w:p w14:paraId="4E0AAFAB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lient problem during visit: auditory privacy</w:t>
            </w:r>
          </w:p>
        </w:tc>
        <w:tc>
          <w:tcPr>
            <w:tcW w:w="2262" w:type="dxa"/>
          </w:tcPr>
          <w:p w14:paraId="0B0206F8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c502f </w:t>
            </w:r>
          </w:p>
        </w:tc>
      </w:tr>
      <w:tr w:rsidR="009A204B" w:rsidRPr="00BC212D" w14:paraId="3505BFB2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18B40C6" w14:textId="6C268903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14BC2" w:rsidRPr="00BC21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63" w:type="dxa"/>
          </w:tcPr>
          <w:p w14:paraId="56409C2F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lient problem during visit: availability of medicines at facility</w:t>
            </w:r>
          </w:p>
        </w:tc>
        <w:tc>
          <w:tcPr>
            <w:tcW w:w="2262" w:type="dxa"/>
          </w:tcPr>
          <w:p w14:paraId="07B49005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502g</w:t>
            </w:r>
          </w:p>
        </w:tc>
      </w:tr>
      <w:tr w:rsidR="009A204B" w:rsidRPr="00BC212D" w14:paraId="14538A38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897EC20" w14:textId="01F4ECB0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14BC2" w:rsidRPr="00BC21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63" w:type="dxa"/>
          </w:tcPr>
          <w:p w14:paraId="374A6702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lient problem during visit: hours of service</w:t>
            </w:r>
          </w:p>
        </w:tc>
        <w:tc>
          <w:tcPr>
            <w:tcW w:w="2262" w:type="dxa"/>
          </w:tcPr>
          <w:p w14:paraId="3C5E9A55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 xml:space="preserve">c502h  </w:t>
            </w:r>
          </w:p>
        </w:tc>
      </w:tr>
      <w:tr w:rsidR="009A204B" w:rsidRPr="00BC212D" w14:paraId="0C19C84D" w14:textId="77777777" w:rsidTr="004C7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3EA49ED" w14:textId="34118E0A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14BC2" w:rsidRPr="00BC21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63" w:type="dxa"/>
          </w:tcPr>
          <w:p w14:paraId="2E230328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lient problem during visit: days of service</w:t>
            </w:r>
          </w:p>
        </w:tc>
        <w:tc>
          <w:tcPr>
            <w:tcW w:w="2262" w:type="dxa"/>
          </w:tcPr>
          <w:p w14:paraId="103CEB41" w14:textId="77777777" w:rsidR="009A204B" w:rsidRPr="00BC212D" w:rsidRDefault="009A204B" w:rsidP="009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502i</w:t>
            </w:r>
          </w:p>
        </w:tc>
      </w:tr>
      <w:tr w:rsidR="009A204B" w:rsidRPr="00BC212D" w14:paraId="6928F419" w14:textId="77777777" w:rsidTr="004C7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425E17A" w14:textId="5607F638" w:rsidR="009A204B" w:rsidRPr="00BC212D" w:rsidRDefault="009A204B" w:rsidP="009A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14BC2" w:rsidRPr="00BC21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63" w:type="dxa"/>
          </w:tcPr>
          <w:p w14:paraId="4C47E54E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lient problem during visit: cleanliness of facility</w:t>
            </w:r>
          </w:p>
        </w:tc>
        <w:tc>
          <w:tcPr>
            <w:tcW w:w="2262" w:type="dxa"/>
          </w:tcPr>
          <w:p w14:paraId="7D34AEF5" w14:textId="77777777" w:rsidR="009A204B" w:rsidRPr="00BC212D" w:rsidRDefault="009A204B" w:rsidP="009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12D">
              <w:rPr>
                <w:rFonts w:ascii="Times New Roman" w:hAnsi="Times New Roman" w:cs="Times New Roman"/>
                <w:sz w:val="24"/>
                <w:szCs w:val="24"/>
              </w:rPr>
              <w:t>c502j</w:t>
            </w:r>
          </w:p>
        </w:tc>
      </w:tr>
    </w:tbl>
    <w:p w14:paraId="6329501A" w14:textId="77777777" w:rsidR="00242B96" w:rsidRPr="00BC212D" w:rsidRDefault="00242B96">
      <w:pPr>
        <w:rPr>
          <w:rFonts w:ascii="Times New Roman" w:hAnsi="Times New Roman" w:cs="Times New Roman"/>
          <w:sz w:val="24"/>
          <w:szCs w:val="24"/>
        </w:rPr>
      </w:pPr>
    </w:p>
    <w:sectPr w:rsidR="00242B96" w:rsidRPr="00BC2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B5C"/>
    <w:rsid w:val="000C70DE"/>
    <w:rsid w:val="00166C12"/>
    <w:rsid w:val="00174AC7"/>
    <w:rsid w:val="00180F99"/>
    <w:rsid w:val="001A06AC"/>
    <w:rsid w:val="001D0236"/>
    <w:rsid w:val="00237844"/>
    <w:rsid w:val="00242B96"/>
    <w:rsid w:val="00247260"/>
    <w:rsid w:val="00274B36"/>
    <w:rsid w:val="002B4C3D"/>
    <w:rsid w:val="002D6F1E"/>
    <w:rsid w:val="003153A3"/>
    <w:rsid w:val="00324B5A"/>
    <w:rsid w:val="00324BE8"/>
    <w:rsid w:val="00385A4F"/>
    <w:rsid w:val="00385E02"/>
    <w:rsid w:val="00406C5D"/>
    <w:rsid w:val="00410104"/>
    <w:rsid w:val="0041683E"/>
    <w:rsid w:val="0041686E"/>
    <w:rsid w:val="00451BDA"/>
    <w:rsid w:val="00453DDD"/>
    <w:rsid w:val="00494490"/>
    <w:rsid w:val="004C7D1B"/>
    <w:rsid w:val="00516DFD"/>
    <w:rsid w:val="00554C12"/>
    <w:rsid w:val="0057787F"/>
    <w:rsid w:val="005B513C"/>
    <w:rsid w:val="005F3247"/>
    <w:rsid w:val="00617526"/>
    <w:rsid w:val="00633144"/>
    <w:rsid w:val="006D6ECB"/>
    <w:rsid w:val="00717F4E"/>
    <w:rsid w:val="0075379C"/>
    <w:rsid w:val="00764633"/>
    <w:rsid w:val="00784767"/>
    <w:rsid w:val="007977A3"/>
    <w:rsid w:val="007A5D1D"/>
    <w:rsid w:val="007B38C0"/>
    <w:rsid w:val="007B4989"/>
    <w:rsid w:val="007F24CA"/>
    <w:rsid w:val="00821247"/>
    <w:rsid w:val="008353B9"/>
    <w:rsid w:val="008558C8"/>
    <w:rsid w:val="00885542"/>
    <w:rsid w:val="008C43F8"/>
    <w:rsid w:val="008E0A1B"/>
    <w:rsid w:val="00950B5C"/>
    <w:rsid w:val="009623B2"/>
    <w:rsid w:val="009830F8"/>
    <w:rsid w:val="009A1F68"/>
    <w:rsid w:val="009A204B"/>
    <w:rsid w:val="009A479F"/>
    <w:rsid w:val="00A72031"/>
    <w:rsid w:val="00A8472A"/>
    <w:rsid w:val="00AA5A81"/>
    <w:rsid w:val="00AE2337"/>
    <w:rsid w:val="00B1478F"/>
    <w:rsid w:val="00B14BC2"/>
    <w:rsid w:val="00B43A3C"/>
    <w:rsid w:val="00B454D4"/>
    <w:rsid w:val="00B660A2"/>
    <w:rsid w:val="00B7459A"/>
    <w:rsid w:val="00BC212D"/>
    <w:rsid w:val="00BC30AA"/>
    <w:rsid w:val="00BD5CCA"/>
    <w:rsid w:val="00BD64EE"/>
    <w:rsid w:val="00BE68FD"/>
    <w:rsid w:val="00C23660"/>
    <w:rsid w:val="00C305F2"/>
    <w:rsid w:val="00CC3796"/>
    <w:rsid w:val="00CC5EAC"/>
    <w:rsid w:val="00D02DB8"/>
    <w:rsid w:val="00D27215"/>
    <w:rsid w:val="00DC71D0"/>
    <w:rsid w:val="00DE5877"/>
    <w:rsid w:val="00E11275"/>
    <w:rsid w:val="00E67B6F"/>
    <w:rsid w:val="00E72036"/>
    <w:rsid w:val="00F26814"/>
    <w:rsid w:val="00F51444"/>
    <w:rsid w:val="00F53802"/>
    <w:rsid w:val="00FA597D"/>
    <w:rsid w:val="00FC712F"/>
    <w:rsid w:val="00FD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8001F"/>
  <w15:chartTrackingRefBased/>
  <w15:docId w15:val="{45DC2552-4411-4DBE-ADE7-3F8C6E69D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D4D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4C7D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C796D7-1080-44C9-BB95-E2CF075AA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ku</dc:creator>
  <cp:keywords/>
  <dc:description/>
  <cp:lastModifiedBy>Samrawit Birhanu Alemu</cp:lastModifiedBy>
  <cp:revision>7</cp:revision>
  <dcterms:created xsi:type="dcterms:W3CDTF">2025-04-01T12:35:00Z</dcterms:created>
  <dcterms:modified xsi:type="dcterms:W3CDTF">2025-05-26T07:12:00Z</dcterms:modified>
</cp:coreProperties>
</file>